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Supplementary Table 2. </w:t>
      </w:r>
      <w:r>
        <w:rPr>
          <w:rFonts w:cs="Calibri" w:ascii="Calibri" w:hAnsi="Calibri"/>
          <w:sz w:val="22"/>
          <w:szCs w:val="22"/>
          <w:lang w:val="en-US"/>
        </w:rPr>
        <w:t xml:space="preserve">Comparative IPA analyses of sPTB and PPROM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PROM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PTB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umber of network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0 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twork score (range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 TO 5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 TO 115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umber of significant networks  (criteria score  &gt; 3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etwork A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etwork B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or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5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cus gen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1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w molecule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9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OP NETWORK FUNCTION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) Cellular movemen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) Cellular movement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) Immune cell trafficking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) Immune cell trafficking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) Cell to cell signalling and interaction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3) Connective tissue disorders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etwork C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or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cus gen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w molecule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3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OP NETWORK FUNCTION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)Cellular growth and proliferation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2) Cancer 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3) Cellular death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OP DISEASE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) Inflammatory respons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) Connective tissue disorders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) Neurological diseas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) Inflammatory  disease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) Psychological diseas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) Skeletal and muscular disease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) Connective tissue disorder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) Immunological disease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) Organism injury and abnormalitie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) Cardiovascular disease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OP CANONICAL PATHWAY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) Hepatic Fibrosis/ Hepatic Stellate Cell Activation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) Hepatic Fibrosis/ Hepatic Stellate Cell Activation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) Atherosclerosis Signaling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) Atherosclerosis Signaling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) LXR/RXR Activation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) Role of macrophages, Fibroblasts and Endothelial Cells in Rheumatoid Arthritis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) IL-6 Signaling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) Glucocorticoid Receptor Signaling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) Role of Osteoblast, Osteoclasts and Chondrocytes in Rheumatoid Arthriti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) T Helper Cell UNIQUEi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color w:val="FF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6T14:17:00Z</dcterms:created>
  <dc:creator>Alfirevic, Ana</dc:creator>
  <dc:description/>
  <dc:language>en-US</dc:language>
  <cp:lastModifiedBy>Alfirevic, Ana</cp:lastModifiedBy>
  <dcterms:modified xsi:type="dcterms:W3CDTF">2014-09-06T14:17:00Z</dcterms:modified>
  <cp:revision>2</cp:revision>
  <dc:subject/>
  <dc:title/>
</cp:coreProperties>
</file>